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2"/>
        <w:gridCol w:w="6698"/>
        <w:gridCol w:w="1056"/>
      </w:tblGrid>
      <w:tr w:rsidR="001011B3" w:rsidRPr="00E80F05" w14:paraId="1A505841" w14:textId="77777777">
        <w:tc>
          <w:tcPr>
            <w:tcW w:w="8522" w:type="dxa"/>
            <w:gridSpan w:val="3"/>
          </w:tcPr>
          <w:p w14:paraId="56B935C3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UBMED</w:t>
            </w:r>
          </w:p>
        </w:tc>
      </w:tr>
      <w:tr w:rsidR="001011B3" w:rsidRPr="00E80F05" w14:paraId="1EA6F343" w14:textId="77777777">
        <w:tc>
          <w:tcPr>
            <w:tcW w:w="587" w:type="dxa"/>
          </w:tcPr>
          <w:p w14:paraId="175663FF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1#</w:t>
            </w:r>
          </w:p>
        </w:tc>
        <w:tc>
          <w:tcPr>
            <w:tcW w:w="6916" w:type="dxa"/>
          </w:tcPr>
          <w:p w14:paraId="6846F1D2" w14:textId="77777777" w:rsidR="001011B3" w:rsidRPr="00E80F05" w:rsidRDefault="00F063C4">
            <w:pPr>
              <w:rPr>
                <w:rStyle w:val="a4"/>
                <w:rFonts w:ascii="Times New Roman" w:eastAsia="宋体" w:hAnsi="Times New Roman" w:cs="Times New Roman"/>
                <w:color w:val="212121"/>
                <w:kern w:val="0"/>
                <w:szCs w:val="21"/>
                <w:shd w:val="clear" w:color="auto" w:fill="F6F6F6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kern w:val="0"/>
                <w:szCs w:val="21"/>
              </w:rPr>
              <w:t>Search</w:t>
            </w:r>
            <w:proofErr w:type="gramStart"/>
            <w:r w:rsidRPr="00E80F05">
              <w:rPr>
                <w:rStyle w:val="a4"/>
                <w:rFonts w:ascii="Times New Roman" w:eastAsia="宋体" w:hAnsi="Times New Roman" w:cs="Times New Roman"/>
                <w:kern w:val="0"/>
                <w:szCs w:val="21"/>
              </w:rPr>
              <w:t>:</w:t>
            </w: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((</w:t>
            </w:r>
            <w:proofErr w:type="gram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(((((((dysphagia[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MeSH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 xml:space="preserve"> Terms]) OR (Deglutition Disorder[Title/Abstract])) OR (Disorders, Deglutition[Title/Abstract])) OR (Swallowing Disorders[Title/Abstract])) OR (Swallowing Disorder[Title/Abstract])) OR (Dysphagia[Title/Abstract]))</w:t>
            </w:r>
          </w:p>
        </w:tc>
        <w:tc>
          <w:tcPr>
            <w:tcW w:w="1019" w:type="dxa"/>
          </w:tcPr>
          <w:p w14:paraId="04B7EA5F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76560</w:t>
            </w:r>
          </w:p>
        </w:tc>
      </w:tr>
      <w:tr w:rsidR="001011B3" w:rsidRPr="00E80F05" w14:paraId="38CAF699" w14:textId="77777777">
        <w:tc>
          <w:tcPr>
            <w:tcW w:w="587" w:type="dxa"/>
          </w:tcPr>
          <w:p w14:paraId="05CF2663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2#</w:t>
            </w:r>
          </w:p>
        </w:tc>
        <w:tc>
          <w:tcPr>
            <w:tcW w:w="6916" w:type="dxa"/>
          </w:tcPr>
          <w:p w14:paraId="77005DA8" w14:textId="77777777" w:rsidR="001011B3" w:rsidRPr="00E80F05" w:rsidRDefault="00F063C4">
            <w:pPr>
              <w:rPr>
                <w:rStyle w:val="a4"/>
                <w:rFonts w:ascii="Times New Roman" w:eastAsia="宋体" w:hAnsi="Times New Roman" w:cs="Times New Roman"/>
                <w:color w:val="212121"/>
                <w:kern w:val="0"/>
                <w:szCs w:val="21"/>
                <w:shd w:val="clear" w:color="auto" w:fill="F6F6F6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kern w:val="0"/>
                <w:szCs w:val="21"/>
              </w:rPr>
              <w:t>Search:</w:t>
            </w: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((((((((caregiver*[Title/Abstract]) OR 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carer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*[Title/Abstract])) OR (family[Title/Abstract])) OR (spouse[Title/Abstract])) OR (relative*[Title/Abstract])) OR (parent*[Title/Abstract])) OR (kin[Title/Abstract])) OR (proxy[Title/Abstract])) OR (("Family"[Mesh]) OR "Caregivers"[Mesh])</w:t>
            </w:r>
          </w:p>
        </w:tc>
        <w:tc>
          <w:tcPr>
            <w:tcW w:w="1019" w:type="dxa"/>
          </w:tcPr>
          <w:p w14:paraId="6415F0FD" w14:textId="77777777" w:rsidR="001011B3" w:rsidRPr="00E80F05" w:rsidRDefault="00F063C4">
            <w:pPr>
              <w:rPr>
                <w:rStyle w:val="a5"/>
                <w:rFonts w:ascii="Times New Roman" w:eastAsia="宋体" w:hAnsi="Times New Roman" w:cs="Times New Roman"/>
                <w:color w:val="205493"/>
                <w:kern w:val="0"/>
                <w:szCs w:val="21"/>
              </w:rPr>
            </w:pPr>
            <w:r w:rsidRPr="00E80F05">
              <w:rPr>
                <w:rStyle w:val="a5"/>
                <w:rFonts w:ascii="Times New Roman" w:eastAsia="宋体" w:hAnsi="Times New Roman" w:cs="Times New Roman"/>
                <w:color w:val="205493"/>
                <w:kern w:val="0"/>
                <w:szCs w:val="21"/>
              </w:rPr>
              <w:t>3,131,685</w:t>
            </w:r>
          </w:p>
        </w:tc>
      </w:tr>
      <w:tr w:rsidR="001011B3" w:rsidRPr="00E80F05" w14:paraId="79F78677" w14:textId="77777777">
        <w:tc>
          <w:tcPr>
            <w:tcW w:w="587" w:type="dxa"/>
          </w:tcPr>
          <w:p w14:paraId="5D631982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3#</w:t>
            </w:r>
          </w:p>
        </w:tc>
        <w:tc>
          <w:tcPr>
            <w:tcW w:w="6916" w:type="dxa"/>
          </w:tcPr>
          <w:p w14:paraId="3DD66678" w14:textId="77777777" w:rsidR="001011B3" w:rsidRPr="00E80F05" w:rsidRDefault="00F063C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shd w:val="clear" w:color="auto" w:fill="F6F6F6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kern w:val="0"/>
                <w:szCs w:val="21"/>
                <w:shd w:val="clear" w:color="auto" w:fill="F6F6F6"/>
              </w:rPr>
              <w:t>Search:</w:t>
            </w: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(((("Qualitative Research"[Mesh]) OR "Focus Groups"[Mesh]) OR "Grounded Theory"[Mesh]) OR "Anthropology, Cultural"[Mesh]) OR (((((((((((((((Interview[Title/Abstract]) OR (discourse[Title/Abstract])) ) OR 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Phenomenol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*[Title/Abstract])) OR (Content analysis[Title/Abstract])) OR (focus group[Title/Abstract])) OR (Group, Focus[Title/Abstract])) OR (Groups, Focus[Title/Abstract])) OR (Grounded Theory[Title/Abstract])) OR (Theory, Grounded[Title/Abstract])) OR 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Enthnograph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color w:val="212121"/>
                <w:kern w:val="0"/>
                <w:szCs w:val="21"/>
                <w:shd w:val="clear" w:color="auto" w:fill="F6F6F6"/>
              </w:rPr>
              <w:t>*[Title/Abstract])) OR (Cultural Anthropology[Title/Abstract])) OR (Material Culture[Title/Abstract])) OR (Culture, Material[Title/Abstract])) OR (Material Cultures[Title/Abstract]))</w:t>
            </w:r>
          </w:p>
        </w:tc>
        <w:tc>
          <w:tcPr>
            <w:tcW w:w="1019" w:type="dxa"/>
          </w:tcPr>
          <w:p w14:paraId="6525E60E" w14:textId="77777777" w:rsidR="001011B3" w:rsidRPr="00E80F05" w:rsidRDefault="00F063C4">
            <w:pPr>
              <w:rPr>
                <w:rStyle w:val="a5"/>
                <w:rFonts w:ascii="Times New Roman" w:eastAsia="宋体" w:hAnsi="Times New Roman" w:cs="Times New Roman"/>
                <w:color w:val="205493"/>
                <w:kern w:val="0"/>
                <w:szCs w:val="21"/>
              </w:rPr>
            </w:pPr>
            <w:r w:rsidRPr="00E80F05">
              <w:rPr>
                <w:rStyle w:val="a5"/>
                <w:rFonts w:ascii="Times New Roman" w:eastAsia="宋体" w:hAnsi="Times New Roman" w:cs="Times New Roman"/>
                <w:color w:val="205493"/>
                <w:kern w:val="0"/>
                <w:szCs w:val="21"/>
              </w:rPr>
              <w:t>508,723</w:t>
            </w:r>
          </w:p>
        </w:tc>
      </w:tr>
      <w:tr w:rsidR="001011B3" w:rsidRPr="00E80F05" w14:paraId="7EE22C7D" w14:textId="77777777">
        <w:tc>
          <w:tcPr>
            <w:tcW w:w="587" w:type="dxa"/>
          </w:tcPr>
          <w:p w14:paraId="27EE8C34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4#</w:t>
            </w:r>
          </w:p>
        </w:tc>
        <w:tc>
          <w:tcPr>
            <w:tcW w:w="6916" w:type="dxa"/>
          </w:tcPr>
          <w:p w14:paraId="05855BDE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1 and #2 and #3</w:t>
            </w:r>
          </w:p>
        </w:tc>
        <w:tc>
          <w:tcPr>
            <w:tcW w:w="1019" w:type="dxa"/>
          </w:tcPr>
          <w:p w14:paraId="6822173B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132</w:t>
            </w:r>
          </w:p>
        </w:tc>
      </w:tr>
      <w:tr w:rsidR="001011B3" w:rsidRPr="00E80F05" w14:paraId="18DFBAD3" w14:textId="77777777">
        <w:tc>
          <w:tcPr>
            <w:tcW w:w="8522" w:type="dxa"/>
            <w:gridSpan w:val="3"/>
          </w:tcPr>
          <w:p w14:paraId="45D1B37E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eb of science</w:t>
            </w:r>
          </w:p>
        </w:tc>
      </w:tr>
      <w:tr w:rsidR="001011B3" w:rsidRPr="00E80F05" w14:paraId="1F17DD80" w14:textId="77777777">
        <w:tc>
          <w:tcPr>
            <w:tcW w:w="587" w:type="dxa"/>
          </w:tcPr>
          <w:p w14:paraId="5A0EE028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6916" w:type="dxa"/>
          </w:tcPr>
          <w:p w14:paraId="07BA3E85" w14:textId="77777777" w:rsidR="001011B3" w:rsidRPr="00E80F05" w:rsidRDefault="00F063C4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(((((TS=(dysphagia)) OR TS</w:t>
            </w:r>
            <w:proofErr w:type="gram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=(</w:t>
            </w:r>
            <w:proofErr w:type="gram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Deglutition Disorder*)) OR TS=(Swallowing Disorder*)) OR AB=(dysphagia)) OR AB=(Deglutition Disorder*)) OR AB=(Swallowing Disorder*)</w:t>
            </w:r>
          </w:p>
        </w:tc>
        <w:tc>
          <w:tcPr>
            <w:tcW w:w="1019" w:type="dxa"/>
          </w:tcPr>
          <w:p w14:paraId="0EFD1B95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69,985</w:t>
            </w:r>
          </w:p>
        </w:tc>
      </w:tr>
      <w:tr w:rsidR="001011B3" w:rsidRPr="00E80F05" w14:paraId="24D32610" w14:textId="77777777">
        <w:tc>
          <w:tcPr>
            <w:tcW w:w="587" w:type="dxa"/>
          </w:tcPr>
          <w:p w14:paraId="71993E14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6916" w:type="dxa"/>
          </w:tcPr>
          <w:p w14:paraId="1EEF8984" w14:textId="77777777" w:rsidR="001011B3" w:rsidRPr="00E80F05" w:rsidRDefault="00F063C4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(((((((((((TS=(caregiver*)) OR TS=(family)) OR TS=(spouse)) OR TS=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carer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*)) OR AB=(caregiver*)) OR AB=(family)) OR AB=(spouse)) OR AB=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carer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*)) OR AB=(relative*)) OR AB=(kin)) OR AB=(parent*)) OR AB=(proxy)</w:t>
            </w:r>
          </w:p>
        </w:tc>
        <w:tc>
          <w:tcPr>
            <w:tcW w:w="1019" w:type="dxa"/>
          </w:tcPr>
          <w:p w14:paraId="667B575B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8,928,420</w:t>
            </w:r>
          </w:p>
        </w:tc>
      </w:tr>
      <w:tr w:rsidR="001011B3" w:rsidRPr="00E80F05" w14:paraId="03C75C37" w14:textId="77777777">
        <w:tc>
          <w:tcPr>
            <w:tcW w:w="587" w:type="dxa"/>
          </w:tcPr>
          <w:p w14:paraId="5367EBC8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6916" w:type="dxa"/>
          </w:tcPr>
          <w:p w14:paraId="54CD4BCB" w14:textId="77777777" w:rsidR="001011B3" w:rsidRPr="00E80F05" w:rsidRDefault="00F063C4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((((((((((((((((AB=(Qualitative )) OR AB=( focus group)) OR AB=(Group, Focus )) OR AB=(Groups, Focus)) OR AB=( Focus Group)) OR AB=(Grounded Theory)) OR AB=(Theory, Grounded ))) OR AB=(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Ethnograph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 xml:space="preserve">*)) OR AB=(Cultural Anthropology )) OR AB=(Material Culture)) OR AB=(Culture, Material)) OR AB=(Material Cultures)) OR AB=(Interview)) OR AB=( </w:t>
            </w:r>
            <w:proofErr w:type="spellStart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Phenomenol</w:t>
            </w:r>
            <w:proofErr w:type="spellEnd"/>
            <w:r w:rsidRPr="00E80F05">
              <w:rPr>
                <w:rStyle w:val="a4"/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shd w:val="clear" w:color="auto" w:fill="FAFAFC"/>
              </w:rPr>
              <w:t>*)) OR AB=(discourse)) OR AB=( Content analysis)</w:t>
            </w:r>
          </w:p>
        </w:tc>
        <w:tc>
          <w:tcPr>
            <w:tcW w:w="1019" w:type="dxa"/>
          </w:tcPr>
          <w:p w14:paraId="62E1996A" w14:textId="77777777" w:rsidR="001011B3" w:rsidRPr="00E80F05" w:rsidRDefault="00F063C4">
            <w:pPr>
              <w:rPr>
                <w:rStyle w:val="a5"/>
                <w:rFonts w:ascii="Times New Roman" w:eastAsia="宋体" w:hAnsi="Times New Roman" w:cs="Times New Roman"/>
                <w:color w:val="5A11F8"/>
                <w:kern w:val="0"/>
                <w:szCs w:val="21"/>
                <w:shd w:val="clear" w:color="auto" w:fill="FFFFFF"/>
              </w:rPr>
            </w:pPr>
            <w:r w:rsidRPr="00E80F05">
              <w:rPr>
                <w:rStyle w:val="a5"/>
                <w:rFonts w:ascii="Times New Roman" w:eastAsia="宋体" w:hAnsi="Times New Roman" w:cs="Times New Roman"/>
                <w:color w:val="5A11F8"/>
                <w:kern w:val="0"/>
                <w:szCs w:val="21"/>
                <w:shd w:val="clear" w:color="auto" w:fill="FFFFFF"/>
              </w:rPr>
              <w:t>2,928,732</w:t>
            </w:r>
          </w:p>
        </w:tc>
      </w:tr>
      <w:tr w:rsidR="001011B3" w:rsidRPr="00E80F05" w14:paraId="588283DC" w14:textId="77777777">
        <w:tc>
          <w:tcPr>
            <w:tcW w:w="587" w:type="dxa"/>
          </w:tcPr>
          <w:p w14:paraId="12296241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4</w:t>
            </w:r>
          </w:p>
        </w:tc>
        <w:tc>
          <w:tcPr>
            <w:tcW w:w="6916" w:type="dxa"/>
          </w:tcPr>
          <w:p w14:paraId="58AB1AE6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1 and #2 and #3</w:t>
            </w:r>
          </w:p>
        </w:tc>
        <w:tc>
          <w:tcPr>
            <w:tcW w:w="1019" w:type="dxa"/>
          </w:tcPr>
          <w:p w14:paraId="3733C7BE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404</w:t>
            </w:r>
          </w:p>
        </w:tc>
      </w:tr>
      <w:tr w:rsidR="001011B3" w:rsidRPr="00E80F05" w14:paraId="62602055" w14:textId="77777777">
        <w:tc>
          <w:tcPr>
            <w:tcW w:w="8522" w:type="dxa"/>
            <w:gridSpan w:val="3"/>
          </w:tcPr>
          <w:p w14:paraId="220985D6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NAHL</w:t>
            </w:r>
          </w:p>
        </w:tc>
      </w:tr>
      <w:tr w:rsidR="001011B3" w:rsidRPr="00E80F05" w14:paraId="009EEF39" w14:textId="77777777">
        <w:tc>
          <w:tcPr>
            <w:tcW w:w="587" w:type="dxa"/>
          </w:tcPr>
          <w:p w14:paraId="1CC5428F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S1</w:t>
            </w:r>
          </w:p>
          <w:p w14:paraId="56972E15" w14:textId="77777777" w:rsidR="001011B3" w:rsidRPr="00E80F05" w:rsidRDefault="001011B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16" w:type="dxa"/>
          </w:tcPr>
          <w:p w14:paraId="00CFB612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AB dysphagia OR swallowing disorder* OR deglutition disorder*</w:t>
            </w:r>
          </w:p>
        </w:tc>
        <w:tc>
          <w:tcPr>
            <w:tcW w:w="1019" w:type="dxa"/>
          </w:tcPr>
          <w:p w14:paraId="3B888D3B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8640</w:t>
            </w:r>
          </w:p>
        </w:tc>
      </w:tr>
      <w:tr w:rsidR="001011B3" w:rsidRPr="00E80F05" w14:paraId="3DE1DD4F" w14:textId="77777777">
        <w:tc>
          <w:tcPr>
            <w:tcW w:w="587" w:type="dxa"/>
          </w:tcPr>
          <w:p w14:paraId="6C4C1407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2</w:t>
            </w:r>
          </w:p>
        </w:tc>
        <w:tc>
          <w:tcPr>
            <w:tcW w:w="6916" w:type="dxa"/>
          </w:tcPr>
          <w:p w14:paraId="3DA944D5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 xml:space="preserve">AB caregiver* OR family OR spouse OR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carer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* OR relative* OR parent* OR proxy OR kin </w:t>
            </w:r>
          </w:p>
        </w:tc>
        <w:tc>
          <w:tcPr>
            <w:tcW w:w="1019" w:type="dxa"/>
          </w:tcPr>
          <w:p w14:paraId="21C2812A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591662</w:t>
            </w:r>
          </w:p>
        </w:tc>
      </w:tr>
      <w:tr w:rsidR="001011B3" w:rsidRPr="00E80F05" w14:paraId="05D301EF" w14:textId="77777777">
        <w:tc>
          <w:tcPr>
            <w:tcW w:w="587" w:type="dxa"/>
          </w:tcPr>
          <w:p w14:paraId="1CF3EA41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3</w:t>
            </w:r>
          </w:p>
        </w:tc>
        <w:tc>
          <w:tcPr>
            <w:tcW w:w="6916" w:type="dxa"/>
          </w:tcPr>
          <w:p w14:paraId="546E8F30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 xml:space="preserve">AB Qualitative OR focus group OR Focus Group OR Group, Focus OR Groups, Focus OR Grounded Theory OR Theory, Grounded OR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Ethnograph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 xml:space="preserve">* </w:t>
            </w: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lastRenderedPageBreak/>
              <w:t xml:space="preserve">OR Cultural Anthropology OR Material Culture OR Culture, Material OR Material Cultures OR Interview OR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Phenomenol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* OR discourse OR Content analysis </w:t>
            </w:r>
          </w:p>
        </w:tc>
        <w:tc>
          <w:tcPr>
            <w:tcW w:w="1019" w:type="dxa"/>
          </w:tcPr>
          <w:p w14:paraId="3077FA88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19536</w:t>
            </w:r>
          </w:p>
        </w:tc>
      </w:tr>
      <w:tr w:rsidR="001011B3" w:rsidRPr="00E80F05" w14:paraId="12776F6B" w14:textId="77777777">
        <w:tc>
          <w:tcPr>
            <w:tcW w:w="587" w:type="dxa"/>
          </w:tcPr>
          <w:p w14:paraId="0AFDEF17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4</w:t>
            </w:r>
          </w:p>
        </w:tc>
        <w:tc>
          <w:tcPr>
            <w:tcW w:w="6916" w:type="dxa"/>
          </w:tcPr>
          <w:p w14:paraId="4ACA00D9" w14:textId="77777777" w:rsidR="001011B3" w:rsidRPr="00E80F05" w:rsidRDefault="00F063C4">
            <w:pP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1 AND S2 AND S3</w:t>
            </w:r>
          </w:p>
        </w:tc>
        <w:tc>
          <w:tcPr>
            <w:tcW w:w="1019" w:type="dxa"/>
          </w:tcPr>
          <w:p w14:paraId="428F6737" w14:textId="77777777" w:rsidR="001011B3" w:rsidRPr="00E80F05" w:rsidRDefault="00F063C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</w:tr>
      <w:tr w:rsidR="001011B3" w:rsidRPr="00E80F05" w14:paraId="34B02C13" w14:textId="77777777">
        <w:tc>
          <w:tcPr>
            <w:tcW w:w="8522" w:type="dxa"/>
            <w:gridSpan w:val="3"/>
          </w:tcPr>
          <w:p w14:paraId="0AFA0576" w14:textId="77777777" w:rsidR="001011B3" w:rsidRPr="00E80F05" w:rsidRDefault="00F063C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vid</w:t>
            </w:r>
          </w:p>
        </w:tc>
      </w:tr>
      <w:tr w:rsidR="001011B3" w:rsidRPr="00E80F05" w14:paraId="5CE506BF" w14:textId="77777777">
        <w:tc>
          <w:tcPr>
            <w:tcW w:w="587" w:type="dxa"/>
          </w:tcPr>
          <w:p w14:paraId="6597B52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6" w:type="dxa"/>
          </w:tcPr>
          <w:p w14:paraId="080EB59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 dysphagia/</w:t>
            </w:r>
          </w:p>
        </w:tc>
        <w:tc>
          <w:tcPr>
            <w:tcW w:w="1019" w:type="dxa"/>
          </w:tcPr>
          <w:p w14:paraId="375898A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,759</w:t>
            </w:r>
          </w:p>
        </w:tc>
      </w:tr>
      <w:tr w:rsidR="001011B3" w:rsidRPr="00E80F05" w14:paraId="02923C62" w14:textId="77777777">
        <w:tc>
          <w:tcPr>
            <w:tcW w:w="587" w:type="dxa"/>
          </w:tcPr>
          <w:p w14:paraId="5940C38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16" w:type="dxa"/>
          </w:tcPr>
          <w:p w14:paraId="249ABCD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sphagia.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5F4C061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,152</w:t>
            </w:r>
          </w:p>
        </w:tc>
      </w:tr>
      <w:tr w:rsidR="001011B3" w:rsidRPr="00E80F05" w14:paraId="5F709864" w14:textId="77777777">
        <w:tc>
          <w:tcPr>
            <w:tcW w:w="587" w:type="dxa"/>
          </w:tcPr>
          <w:p w14:paraId="3F232C8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16" w:type="dxa"/>
          </w:tcPr>
          <w:p w14:paraId="4370285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glutition </w:t>
            </w: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order.ab,ti</w:t>
            </w:r>
            <w:proofErr w:type="spellEnd"/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40C84E4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1011B3" w:rsidRPr="00E80F05" w14:paraId="7BEA5ACE" w14:textId="77777777">
        <w:tc>
          <w:tcPr>
            <w:tcW w:w="587" w:type="dxa"/>
          </w:tcPr>
          <w:p w14:paraId="7D932BE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16" w:type="dxa"/>
          </w:tcPr>
          <w:p w14:paraId="120885F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sorders, </w:t>
            </w: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lutition.ab,ti</w:t>
            </w:r>
            <w:proofErr w:type="spellEnd"/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6C07A24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1011B3" w:rsidRPr="00E80F05" w14:paraId="257413C2" w14:textId="77777777">
        <w:tc>
          <w:tcPr>
            <w:tcW w:w="587" w:type="dxa"/>
          </w:tcPr>
          <w:p w14:paraId="68AA945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916" w:type="dxa"/>
          </w:tcPr>
          <w:p w14:paraId="730978B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Swallowing Disorder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4D67E2C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422</w:t>
            </w:r>
          </w:p>
        </w:tc>
      </w:tr>
      <w:tr w:rsidR="001011B3" w:rsidRPr="00E80F05" w14:paraId="20BB30AF" w14:textId="77777777">
        <w:tc>
          <w:tcPr>
            <w:tcW w:w="587" w:type="dxa"/>
          </w:tcPr>
          <w:p w14:paraId="7126D20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16" w:type="dxa"/>
          </w:tcPr>
          <w:p w14:paraId="7954BE4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or 2 or 3 or 4 or 5</w:t>
            </w:r>
          </w:p>
        </w:tc>
        <w:tc>
          <w:tcPr>
            <w:tcW w:w="1019" w:type="dxa"/>
          </w:tcPr>
          <w:p w14:paraId="43153C6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,512</w:t>
            </w:r>
          </w:p>
        </w:tc>
      </w:tr>
      <w:tr w:rsidR="001011B3" w:rsidRPr="00E80F05" w14:paraId="11D220C9" w14:textId="77777777">
        <w:tc>
          <w:tcPr>
            <w:tcW w:w="587" w:type="dxa"/>
          </w:tcPr>
          <w:p w14:paraId="48476751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916" w:type="dxa"/>
          </w:tcPr>
          <w:p w14:paraId="76535BA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 caregiver/</w:t>
            </w:r>
          </w:p>
        </w:tc>
        <w:tc>
          <w:tcPr>
            <w:tcW w:w="1019" w:type="dxa"/>
          </w:tcPr>
          <w:p w14:paraId="76F0E01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,073</w:t>
            </w:r>
          </w:p>
        </w:tc>
      </w:tr>
      <w:tr w:rsidR="001011B3" w:rsidRPr="00E80F05" w14:paraId="24F35BE1" w14:textId="77777777">
        <w:tc>
          <w:tcPr>
            <w:tcW w:w="587" w:type="dxa"/>
          </w:tcPr>
          <w:p w14:paraId="454082A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916" w:type="dxa"/>
          </w:tcPr>
          <w:p w14:paraId="56E227E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caregiver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3D208DF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,165</w:t>
            </w:r>
          </w:p>
        </w:tc>
      </w:tr>
      <w:tr w:rsidR="001011B3" w:rsidRPr="00E80F05" w14:paraId="5748AA4A" w14:textId="77777777">
        <w:tc>
          <w:tcPr>
            <w:tcW w:w="587" w:type="dxa"/>
          </w:tcPr>
          <w:p w14:paraId="2718991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916" w:type="dxa"/>
          </w:tcPr>
          <w:p w14:paraId="75B5AC5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er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55A2880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103</w:t>
            </w:r>
          </w:p>
        </w:tc>
      </w:tr>
      <w:tr w:rsidR="001011B3" w:rsidRPr="00E80F05" w14:paraId="5B04509B" w14:textId="77777777">
        <w:tc>
          <w:tcPr>
            <w:tcW w:w="587" w:type="dxa"/>
          </w:tcPr>
          <w:p w14:paraId="19B9B28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916" w:type="dxa"/>
          </w:tcPr>
          <w:p w14:paraId="0401954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.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4BC8377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52,185</w:t>
            </w:r>
          </w:p>
        </w:tc>
      </w:tr>
      <w:tr w:rsidR="001011B3" w:rsidRPr="00E80F05" w14:paraId="60A3E6D0" w14:textId="77777777">
        <w:tc>
          <w:tcPr>
            <w:tcW w:w="587" w:type="dxa"/>
          </w:tcPr>
          <w:p w14:paraId="4F9520A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916" w:type="dxa"/>
          </w:tcPr>
          <w:p w14:paraId="27117D8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use.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650A8BD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004</w:t>
            </w:r>
          </w:p>
        </w:tc>
      </w:tr>
      <w:tr w:rsidR="001011B3" w:rsidRPr="00E80F05" w14:paraId="48731F49" w14:textId="77777777">
        <w:tc>
          <w:tcPr>
            <w:tcW w:w="587" w:type="dxa"/>
          </w:tcPr>
          <w:p w14:paraId="0ADA916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916" w:type="dxa"/>
          </w:tcPr>
          <w:p w14:paraId="7E080B9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relative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15B128B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087,145</w:t>
            </w:r>
          </w:p>
        </w:tc>
      </w:tr>
      <w:tr w:rsidR="001011B3" w:rsidRPr="00E80F05" w14:paraId="06757FAC" w14:textId="77777777">
        <w:tc>
          <w:tcPr>
            <w:tcW w:w="587" w:type="dxa"/>
          </w:tcPr>
          <w:p w14:paraId="03841F9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916" w:type="dxa"/>
          </w:tcPr>
          <w:p w14:paraId="7EBBD4A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parent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06DA798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55,837</w:t>
            </w:r>
          </w:p>
        </w:tc>
      </w:tr>
      <w:tr w:rsidR="001011B3" w:rsidRPr="00E80F05" w14:paraId="0DC5CE45" w14:textId="77777777">
        <w:tc>
          <w:tcPr>
            <w:tcW w:w="587" w:type="dxa"/>
          </w:tcPr>
          <w:p w14:paraId="64AFA97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916" w:type="dxa"/>
          </w:tcPr>
          <w:p w14:paraId="42056571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.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64117BC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164</w:t>
            </w:r>
          </w:p>
        </w:tc>
      </w:tr>
      <w:tr w:rsidR="001011B3" w:rsidRPr="00E80F05" w14:paraId="2604A5B1" w14:textId="77777777">
        <w:tc>
          <w:tcPr>
            <w:tcW w:w="587" w:type="dxa"/>
          </w:tcPr>
          <w:p w14:paraId="7886EC2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916" w:type="dxa"/>
          </w:tcPr>
          <w:p w14:paraId="6B1E921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xy.ab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ti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0ED8962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394</w:t>
            </w:r>
          </w:p>
        </w:tc>
      </w:tr>
      <w:tr w:rsidR="001011B3" w:rsidRPr="00E80F05" w14:paraId="26504B2B" w14:textId="77777777">
        <w:tc>
          <w:tcPr>
            <w:tcW w:w="587" w:type="dxa"/>
          </w:tcPr>
          <w:p w14:paraId="1B553D2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916" w:type="dxa"/>
          </w:tcPr>
          <w:p w14:paraId="3017264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or 8 or 9 or 10 or 11 or 12 or 13 or 14 or 15</w:t>
            </w:r>
          </w:p>
        </w:tc>
        <w:tc>
          <w:tcPr>
            <w:tcW w:w="1019" w:type="dxa"/>
          </w:tcPr>
          <w:p w14:paraId="0324655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498,782</w:t>
            </w:r>
          </w:p>
        </w:tc>
      </w:tr>
      <w:tr w:rsidR="001011B3" w:rsidRPr="00E80F05" w14:paraId="37175311" w14:textId="77777777">
        <w:tc>
          <w:tcPr>
            <w:tcW w:w="587" w:type="dxa"/>
          </w:tcPr>
          <w:p w14:paraId="71606991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916" w:type="dxa"/>
          </w:tcPr>
          <w:p w14:paraId="1ABED25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litative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259743F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5,198</w:t>
            </w:r>
          </w:p>
        </w:tc>
      </w:tr>
      <w:tr w:rsidR="001011B3" w:rsidRPr="00E80F05" w14:paraId="05635F14" w14:textId="77777777">
        <w:tc>
          <w:tcPr>
            <w:tcW w:w="587" w:type="dxa"/>
          </w:tcPr>
          <w:p w14:paraId="14DA821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916" w:type="dxa"/>
          </w:tcPr>
          <w:p w14:paraId="1DBCF70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cus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755CD4F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448</w:t>
            </w:r>
          </w:p>
        </w:tc>
      </w:tr>
      <w:tr w:rsidR="001011B3" w:rsidRPr="00E80F05" w14:paraId="5F09FC5D" w14:textId="77777777">
        <w:tc>
          <w:tcPr>
            <w:tcW w:w="587" w:type="dxa"/>
          </w:tcPr>
          <w:p w14:paraId="5043373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916" w:type="dxa"/>
          </w:tcPr>
          <w:p w14:paraId="3DAB091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roup,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65894AD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</w:tr>
      <w:tr w:rsidR="001011B3" w:rsidRPr="00E80F05" w14:paraId="5742BA87" w14:textId="77777777">
        <w:tc>
          <w:tcPr>
            <w:tcW w:w="587" w:type="dxa"/>
          </w:tcPr>
          <w:p w14:paraId="1D23743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916" w:type="dxa"/>
          </w:tcPr>
          <w:p w14:paraId="742D780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roups,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0F62AAE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</w:t>
            </w:r>
          </w:p>
        </w:tc>
      </w:tr>
      <w:tr w:rsidR="001011B3" w:rsidRPr="00E80F05" w14:paraId="3CDF03AD" w14:textId="77777777">
        <w:tc>
          <w:tcPr>
            <w:tcW w:w="587" w:type="dxa"/>
          </w:tcPr>
          <w:p w14:paraId="35FAB4B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916" w:type="dxa"/>
          </w:tcPr>
          <w:p w14:paraId="6DF4C5D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rounded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ory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6256F41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976</w:t>
            </w:r>
          </w:p>
        </w:tc>
      </w:tr>
      <w:tr w:rsidR="001011B3" w:rsidRPr="00E80F05" w14:paraId="0F954176" w14:textId="77777777">
        <w:tc>
          <w:tcPr>
            <w:tcW w:w="587" w:type="dxa"/>
          </w:tcPr>
          <w:p w14:paraId="529CDE3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916" w:type="dxa"/>
          </w:tcPr>
          <w:p w14:paraId="670599B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ory,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nded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5CE6714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</w:tr>
      <w:tr w:rsidR="001011B3" w:rsidRPr="00E80F05" w14:paraId="1EA8472E" w14:textId="77777777">
        <w:tc>
          <w:tcPr>
            <w:tcW w:w="587" w:type="dxa"/>
          </w:tcPr>
          <w:p w14:paraId="6BFCFEF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916" w:type="dxa"/>
          </w:tcPr>
          <w:p w14:paraId="63CE454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ltural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opology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7B44EF9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</w:t>
            </w:r>
          </w:p>
        </w:tc>
      </w:tr>
      <w:tr w:rsidR="001011B3" w:rsidRPr="00E80F05" w14:paraId="5D9529EA" w14:textId="77777777">
        <w:tc>
          <w:tcPr>
            <w:tcW w:w="587" w:type="dxa"/>
          </w:tcPr>
          <w:p w14:paraId="38BF629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916" w:type="dxa"/>
          </w:tcPr>
          <w:p w14:paraId="2135FB2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terial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ture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2EF08E7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9</w:t>
            </w:r>
          </w:p>
        </w:tc>
      </w:tr>
      <w:tr w:rsidR="001011B3" w:rsidRPr="00E80F05" w14:paraId="00C1B8F6" w14:textId="77777777">
        <w:tc>
          <w:tcPr>
            <w:tcW w:w="587" w:type="dxa"/>
          </w:tcPr>
          <w:p w14:paraId="3E75DDE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916" w:type="dxa"/>
          </w:tcPr>
          <w:p w14:paraId="4ACFF131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lture,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erial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2664B6B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5</w:t>
            </w:r>
          </w:p>
        </w:tc>
      </w:tr>
      <w:tr w:rsidR="001011B3" w:rsidRPr="00E80F05" w14:paraId="237A6AF0" w14:textId="77777777">
        <w:tc>
          <w:tcPr>
            <w:tcW w:w="587" w:type="dxa"/>
          </w:tcPr>
          <w:p w14:paraId="22E1773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916" w:type="dxa"/>
          </w:tcPr>
          <w:p w14:paraId="3EA7DF5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iew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492ECCF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,941</w:t>
            </w:r>
          </w:p>
        </w:tc>
      </w:tr>
      <w:tr w:rsidR="001011B3" w:rsidRPr="00E80F05" w14:paraId="022BAA30" w14:textId="77777777">
        <w:tc>
          <w:tcPr>
            <w:tcW w:w="587" w:type="dxa"/>
          </w:tcPr>
          <w:p w14:paraId="2A65440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916" w:type="dxa"/>
          </w:tcPr>
          <w:p w14:paraId="09F01F1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menol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ab.</w:t>
            </w:r>
            <w:proofErr w:type="gramEnd"/>
          </w:p>
        </w:tc>
        <w:tc>
          <w:tcPr>
            <w:tcW w:w="1019" w:type="dxa"/>
          </w:tcPr>
          <w:p w14:paraId="5BE52E3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,668</w:t>
            </w:r>
          </w:p>
        </w:tc>
      </w:tr>
      <w:tr w:rsidR="001011B3" w:rsidRPr="00E80F05" w14:paraId="1A9285A9" w14:textId="77777777">
        <w:tc>
          <w:tcPr>
            <w:tcW w:w="587" w:type="dxa"/>
          </w:tcPr>
          <w:p w14:paraId="602CA69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916" w:type="dxa"/>
          </w:tcPr>
          <w:p w14:paraId="2C00B13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course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319ACC0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024</w:t>
            </w:r>
          </w:p>
        </w:tc>
      </w:tr>
      <w:tr w:rsidR="001011B3" w:rsidRPr="00E80F05" w14:paraId="1A7FB431" w14:textId="77777777">
        <w:tc>
          <w:tcPr>
            <w:tcW w:w="587" w:type="dxa"/>
          </w:tcPr>
          <w:p w14:paraId="021E58B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916" w:type="dxa"/>
          </w:tcPr>
          <w:p w14:paraId="613D764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ent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lysis.ab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19" w:type="dxa"/>
          </w:tcPr>
          <w:p w14:paraId="0DEEBAC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,210</w:t>
            </w:r>
          </w:p>
        </w:tc>
      </w:tr>
      <w:tr w:rsidR="001011B3" w:rsidRPr="00E80F05" w14:paraId="3699E823" w14:textId="77777777">
        <w:tc>
          <w:tcPr>
            <w:tcW w:w="587" w:type="dxa"/>
          </w:tcPr>
          <w:p w14:paraId="30307E1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916" w:type="dxa"/>
          </w:tcPr>
          <w:p w14:paraId="4F62EED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nograph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.ab.</w:t>
            </w:r>
            <w:proofErr w:type="gramEnd"/>
          </w:p>
        </w:tc>
        <w:tc>
          <w:tcPr>
            <w:tcW w:w="1019" w:type="dxa"/>
          </w:tcPr>
          <w:p w14:paraId="21723CF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764</w:t>
            </w:r>
          </w:p>
        </w:tc>
      </w:tr>
      <w:tr w:rsidR="001011B3" w:rsidRPr="00E80F05" w14:paraId="50DFF601" w14:textId="77777777">
        <w:tc>
          <w:tcPr>
            <w:tcW w:w="587" w:type="dxa"/>
          </w:tcPr>
          <w:p w14:paraId="496B4BB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916" w:type="dxa"/>
          </w:tcPr>
          <w:p w14:paraId="3444DD3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or 18 or 19 or 20 or 21 or 22 or 23 or 24 or 25 or 26 or 27 or 28 or 29 or 30</w:t>
            </w:r>
          </w:p>
        </w:tc>
        <w:tc>
          <w:tcPr>
            <w:tcW w:w="1019" w:type="dxa"/>
          </w:tcPr>
          <w:p w14:paraId="50E734C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32,405</w:t>
            </w:r>
          </w:p>
        </w:tc>
      </w:tr>
      <w:tr w:rsidR="001011B3" w:rsidRPr="00E80F05" w14:paraId="0485226F" w14:textId="77777777">
        <w:tc>
          <w:tcPr>
            <w:tcW w:w="587" w:type="dxa"/>
          </w:tcPr>
          <w:p w14:paraId="3AED640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916" w:type="dxa"/>
          </w:tcPr>
          <w:p w14:paraId="4023F87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and 16 and 31</w:t>
            </w:r>
          </w:p>
        </w:tc>
        <w:tc>
          <w:tcPr>
            <w:tcW w:w="1019" w:type="dxa"/>
          </w:tcPr>
          <w:p w14:paraId="3F002B2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</w:t>
            </w:r>
          </w:p>
        </w:tc>
      </w:tr>
      <w:tr w:rsidR="001011B3" w:rsidRPr="00E80F05" w14:paraId="06CABDDA" w14:textId="77777777">
        <w:tc>
          <w:tcPr>
            <w:tcW w:w="8522" w:type="dxa"/>
            <w:gridSpan w:val="3"/>
          </w:tcPr>
          <w:p w14:paraId="0286C1F0" w14:textId="77777777" w:rsidR="001011B3" w:rsidRPr="00E80F05" w:rsidRDefault="00F063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chrane Library</w:t>
            </w:r>
          </w:p>
        </w:tc>
      </w:tr>
      <w:tr w:rsidR="001011B3" w:rsidRPr="00E80F05" w14:paraId="48D10C5E" w14:textId="77777777">
        <w:tc>
          <w:tcPr>
            <w:tcW w:w="587" w:type="dxa"/>
          </w:tcPr>
          <w:p w14:paraId="2AE2076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6916" w:type="dxa"/>
          </w:tcPr>
          <w:p w14:paraId="3C41BAA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scriptor: [Deglutition Disorders] explode all trees</w:t>
            </w:r>
          </w:p>
        </w:tc>
        <w:tc>
          <w:tcPr>
            <w:tcW w:w="1019" w:type="dxa"/>
          </w:tcPr>
          <w:p w14:paraId="40A303A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2</w:t>
            </w:r>
          </w:p>
        </w:tc>
      </w:tr>
      <w:tr w:rsidR="001011B3" w:rsidRPr="00E80F05" w14:paraId="4B773A45" w14:textId="77777777">
        <w:tc>
          <w:tcPr>
            <w:tcW w:w="587" w:type="dxa"/>
          </w:tcPr>
          <w:p w14:paraId="16D44A0B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6916" w:type="dxa"/>
          </w:tcPr>
          <w:p w14:paraId="69293DF1" w14:textId="77777777" w:rsidR="001011B3" w:rsidRPr="00E80F05" w:rsidRDefault="00F063C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hAnsi="Times New Roman" w:cs="Times New Roman"/>
                <w:szCs w:val="21"/>
              </w:rPr>
              <w:t>(Oropharyngeal Dysphagia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Dysphagia, Oropharyngeal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Esophageal Dysphagia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Dysphagia, Esophageal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Swallowing Disorders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80F05">
              <w:rPr>
                <w:rFonts w:ascii="Times New Roman" w:hAnsi="Times New Roman" w:cs="Times New Roman"/>
                <w:szCs w:val="21"/>
              </w:rPr>
              <w:lastRenderedPageBreak/>
              <w:t>OR (Swallowing Disord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Disorders, Deglutition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Deglutition Disord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Dysphagia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019" w:type="dxa"/>
          </w:tcPr>
          <w:p w14:paraId="6E3A3E5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672</w:t>
            </w:r>
          </w:p>
        </w:tc>
      </w:tr>
      <w:tr w:rsidR="001011B3" w:rsidRPr="00E80F05" w14:paraId="274E8CA4" w14:textId="77777777">
        <w:tc>
          <w:tcPr>
            <w:tcW w:w="587" w:type="dxa"/>
          </w:tcPr>
          <w:p w14:paraId="380343C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6916" w:type="dxa"/>
          </w:tcPr>
          <w:p w14:paraId="704D0E6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1019" w:type="dxa"/>
          </w:tcPr>
          <w:p w14:paraId="572E53B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55</w:t>
            </w:r>
          </w:p>
        </w:tc>
      </w:tr>
      <w:tr w:rsidR="001011B3" w:rsidRPr="00E80F05" w14:paraId="1B3734E3" w14:textId="77777777">
        <w:tc>
          <w:tcPr>
            <w:tcW w:w="587" w:type="dxa"/>
          </w:tcPr>
          <w:p w14:paraId="0B763E6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4</w:t>
            </w:r>
          </w:p>
        </w:tc>
        <w:tc>
          <w:tcPr>
            <w:tcW w:w="6916" w:type="dxa"/>
          </w:tcPr>
          <w:p w14:paraId="5244D28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scriptor: [Caregivers] explode all trees</w:t>
            </w:r>
          </w:p>
        </w:tc>
        <w:tc>
          <w:tcPr>
            <w:tcW w:w="1019" w:type="dxa"/>
          </w:tcPr>
          <w:p w14:paraId="354E62F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</w:t>
            </w:r>
          </w:p>
        </w:tc>
      </w:tr>
      <w:tr w:rsidR="001011B3" w:rsidRPr="00E80F05" w14:paraId="09CBEC7E" w14:textId="77777777">
        <w:tc>
          <w:tcPr>
            <w:tcW w:w="587" w:type="dxa"/>
          </w:tcPr>
          <w:p w14:paraId="2FF4A0D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5</w:t>
            </w:r>
          </w:p>
        </w:tc>
        <w:tc>
          <w:tcPr>
            <w:tcW w:w="6916" w:type="dxa"/>
          </w:tcPr>
          <w:p w14:paraId="56CA15D1" w14:textId="77777777" w:rsidR="001011B3" w:rsidRPr="00E80F05" w:rsidRDefault="00F063C4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hAnsi="Times New Roman" w:cs="Times New Roman"/>
                <w:szCs w:val="21"/>
              </w:rPr>
              <w:t>(Family Caregiv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Family Caregivers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giver, Family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 OR (Caregivers, Family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Informal Caregivers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givers, Informal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giver, Informal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Informal Caregiv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Spouse Caregivers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Spouse Caregiv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givers, Spouse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 OR (Caregiver, Spouse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Carers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 Givers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 Giv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Caregiver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Carer</w:t>
            </w:r>
            <w:proofErr w:type="spellEnd"/>
            <w:r w:rsidRPr="00E80F05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E80F05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019" w:type="dxa"/>
          </w:tcPr>
          <w:p w14:paraId="21B3CCF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93</w:t>
            </w:r>
          </w:p>
        </w:tc>
      </w:tr>
      <w:tr w:rsidR="001011B3" w:rsidRPr="00E80F05" w14:paraId="659E1F1F" w14:textId="77777777">
        <w:tc>
          <w:tcPr>
            <w:tcW w:w="587" w:type="dxa"/>
          </w:tcPr>
          <w:p w14:paraId="6F3C446F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6</w:t>
            </w:r>
          </w:p>
        </w:tc>
        <w:tc>
          <w:tcPr>
            <w:tcW w:w="6916" w:type="dxa"/>
          </w:tcPr>
          <w:p w14:paraId="761A4C0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 OR #5</w:t>
            </w:r>
          </w:p>
        </w:tc>
        <w:tc>
          <w:tcPr>
            <w:tcW w:w="1019" w:type="dxa"/>
          </w:tcPr>
          <w:p w14:paraId="69E3DCE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21</w:t>
            </w:r>
          </w:p>
        </w:tc>
      </w:tr>
      <w:tr w:rsidR="001011B3" w:rsidRPr="00E80F05" w14:paraId="22870FF4" w14:textId="77777777">
        <w:trPr>
          <w:trHeight w:val="372"/>
        </w:trPr>
        <w:tc>
          <w:tcPr>
            <w:tcW w:w="587" w:type="dxa"/>
          </w:tcPr>
          <w:p w14:paraId="7E1CD19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7</w:t>
            </w:r>
          </w:p>
        </w:tc>
        <w:tc>
          <w:tcPr>
            <w:tcW w:w="6916" w:type="dxa"/>
          </w:tcPr>
          <w:p w14:paraId="32A2365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scriptor: [Qualitative Research] explode all trees</w:t>
            </w:r>
          </w:p>
        </w:tc>
        <w:tc>
          <w:tcPr>
            <w:tcW w:w="1019" w:type="dxa"/>
          </w:tcPr>
          <w:p w14:paraId="140BC4B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2</w:t>
            </w:r>
          </w:p>
        </w:tc>
      </w:tr>
      <w:tr w:rsidR="001011B3" w:rsidRPr="00E80F05" w14:paraId="43453587" w14:textId="77777777">
        <w:trPr>
          <w:trHeight w:val="372"/>
        </w:trPr>
        <w:tc>
          <w:tcPr>
            <w:tcW w:w="587" w:type="dxa"/>
          </w:tcPr>
          <w:p w14:paraId="327BCB3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8</w:t>
            </w:r>
          </w:p>
        </w:tc>
        <w:tc>
          <w:tcPr>
            <w:tcW w:w="6916" w:type="dxa"/>
          </w:tcPr>
          <w:p w14:paraId="522F28E9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esearch, Qualitative</w:t>
            </w: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ab,kw</w:t>
            </w:r>
            <w:proofErr w:type="spellEnd"/>
          </w:p>
        </w:tc>
        <w:tc>
          <w:tcPr>
            <w:tcW w:w="1019" w:type="dxa"/>
          </w:tcPr>
          <w:p w14:paraId="76415420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91</w:t>
            </w:r>
          </w:p>
        </w:tc>
      </w:tr>
      <w:tr w:rsidR="001011B3" w:rsidRPr="00E80F05" w14:paraId="1D017C43" w14:textId="77777777">
        <w:trPr>
          <w:trHeight w:val="372"/>
        </w:trPr>
        <w:tc>
          <w:tcPr>
            <w:tcW w:w="587" w:type="dxa"/>
          </w:tcPr>
          <w:p w14:paraId="51235715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9</w:t>
            </w:r>
          </w:p>
        </w:tc>
        <w:tc>
          <w:tcPr>
            <w:tcW w:w="6916" w:type="dxa"/>
          </w:tcPr>
          <w:p w14:paraId="53D08EB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7 OR #8</w:t>
            </w:r>
          </w:p>
        </w:tc>
        <w:tc>
          <w:tcPr>
            <w:tcW w:w="1019" w:type="dxa"/>
          </w:tcPr>
          <w:p w14:paraId="02FF739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92</w:t>
            </w:r>
          </w:p>
        </w:tc>
      </w:tr>
      <w:tr w:rsidR="001011B3" w:rsidRPr="00E80F05" w14:paraId="7BC2C225" w14:textId="77777777">
        <w:trPr>
          <w:trHeight w:val="372"/>
        </w:trPr>
        <w:tc>
          <w:tcPr>
            <w:tcW w:w="587" w:type="dxa"/>
          </w:tcPr>
          <w:p w14:paraId="5D08D01C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kern w:val="0"/>
                <w:szCs w:val="21"/>
              </w:rPr>
              <w:t>#10</w:t>
            </w:r>
          </w:p>
        </w:tc>
        <w:tc>
          <w:tcPr>
            <w:tcW w:w="6916" w:type="dxa"/>
          </w:tcPr>
          <w:p w14:paraId="3624B4B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 AND #6 AND #9</w:t>
            </w:r>
          </w:p>
        </w:tc>
        <w:tc>
          <w:tcPr>
            <w:tcW w:w="1019" w:type="dxa"/>
          </w:tcPr>
          <w:p w14:paraId="39368616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1011B3" w:rsidRPr="00E80F05" w14:paraId="64328210" w14:textId="77777777">
        <w:trPr>
          <w:trHeight w:val="372"/>
        </w:trPr>
        <w:tc>
          <w:tcPr>
            <w:tcW w:w="8522" w:type="dxa"/>
            <w:gridSpan w:val="3"/>
          </w:tcPr>
          <w:p w14:paraId="799F0292" w14:textId="77777777" w:rsidR="001011B3" w:rsidRPr="00E80F05" w:rsidRDefault="00F063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Quest</w:t>
            </w:r>
          </w:p>
        </w:tc>
      </w:tr>
      <w:tr w:rsidR="001011B3" w:rsidRPr="00E80F05" w14:paraId="710CAE09" w14:textId="77777777">
        <w:trPr>
          <w:trHeight w:val="372"/>
        </w:trPr>
        <w:tc>
          <w:tcPr>
            <w:tcW w:w="587" w:type="dxa"/>
          </w:tcPr>
          <w:p w14:paraId="00B496B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1</w:t>
            </w:r>
          </w:p>
        </w:tc>
        <w:tc>
          <w:tcPr>
            <w:tcW w:w="6916" w:type="dxa"/>
          </w:tcPr>
          <w:p w14:paraId="2B071B2A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tract( caregiver</w:t>
            </w:r>
            <w:proofErr w:type="gram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* OR family OR spouse OR </w:t>
            </w: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er</w:t>
            </w:r>
            <w:proofErr w:type="spellEnd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 OR relative* OR parent* OR proxy OR kin ) OR Exact("caregivers")</w:t>
            </w:r>
          </w:p>
        </w:tc>
        <w:tc>
          <w:tcPr>
            <w:tcW w:w="1019" w:type="dxa"/>
          </w:tcPr>
          <w:p w14:paraId="4AA9D99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28,896</w:t>
            </w:r>
          </w:p>
        </w:tc>
      </w:tr>
      <w:tr w:rsidR="001011B3" w:rsidRPr="00E80F05" w14:paraId="04E2963E" w14:textId="77777777">
        <w:trPr>
          <w:trHeight w:val="372"/>
        </w:trPr>
        <w:tc>
          <w:tcPr>
            <w:tcW w:w="587" w:type="dxa"/>
          </w:tcPr>
          <w:p w14:paraId="0E7D785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2</w:t>
            </w:r>
          </w:p>
        </w:tc>
        <w:tc>
          <w:tcPr>
            <w:tcW w:w="6916" w:type="dxa"/>
          </w:tcPr>
          <w:p w14:paraId="7E7DAEB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80F05">
              <w:rPr>
                <w:rFonts w:ascii="Times New Roman" w:eastAsia="Arial Unicode MS" w:hAnsi="Times New Roman" w:cs="Times New Roman"/>
                <w:szCs w:val="21"/>
              </w:rPr>
              <w:t>abstract(</w:t>
            </w:r>
            <w:proofErr w:type="gramEnd"/>
            <w:r w:rsidRPr="00E80F05">
              <w:rPr>
                <w:rFonts w:ascii="Times New Roman" w:eastAsia="Arial Unicode MS" w:hAnsi="Times New Roman" w:cs="Times New Roman"/>
                <w:szCs w:val="21"/>
              </w:rPr>
              <w:t>dysphagia OR swallowing disorder* OR deglutition disorder*) OR Exact("dysphagia")</w:t>
            </w:r>
          </w:p>
        </w:tc>
        <w:tc>
          <w:tcPr>
            <w:tcW w:w="1019" w:type="dxa"/>
          </w:tcPr>
          <w:p w14:paraId="36A57768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,553</w:t>
            </w:r>
          </w:p>
        </w:tc>
      </w:tr>
      <w:tr w:rsidR="001011B3" w:rsidRPr="00E80F05" w14:paraId="5082BF24" w14:textId="77777777">
        <w:trPr>
          <w:trHeight w:val="372"/>
        </w:trPr>
        <w:tc>
          <w:tcPr>
            <w:tcW w:w="587" w:type="dxa"/>
          </w:tcPr>
          <w:p w14:paraId="03AA8A9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3</w:t>
            </w:r>
          </w:p>
        </w:tc>
        <w:tc>
          <w:tcPr>
            <w:tcW w:w="6916" w:type="dxa"/>
          </w:tcPr>
          <w:p w14:paraId="40946474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80F05">
              <w:rPr>
                <w:rFonts w:ascii="Times New Roman" w:eastAsia="Arial Unicode MS" w:hAnsi="Times New Roman" w:cs="Times New Roman"/>
                <w:szCs w:val="21"/>
              </w:rPr>
              <w:t>abstract( Qualitative</w:t>
            </w:r>
            <w:proofErr w:type="gramEnd"/>
            <w:r w:rsidRPr="00E80F05">
              <w:rPr>
                <w:rFonts w:ascii="Times New Roman" w:eastAsia="Arial Unicode MS" w:hAnsi="Times New Roman" w:cs="Times New Roman"/>
                <w:szCs w:val="21"/>
              </w:rPr>
              <w:t xml:space="preserve"> OR focus group OR Focus Group OR Group, Focus OR Groups, Focus OR Grounded Theory OR Theory, Grounded OR </w:t>
            </w:r>
            <w:proofErr w:type="spellStart"/>
            <w:r w:rsidRPr="00E80F05">
              <w:rPr>
                <w:rFonts w:ascii="Times New Roman" w:eastAsia="Arial Unicode MS" w:hAnsi="Times New Roman" w:cs="Times New Roman"/>
                <w:szCs w:val="21"/>
              </w:rPr>
              <w:t>Ethnograph</w:t>
            </w:r>
            <w:proofErr w:type="spellEnd"/>
            <w:r w:rsidRPr="00E80F05">
              <w:rPr>
                <w:rFonts w:ascii="Times New Roman" w:eastAsia="Arial Unicode MS" w:hAnsi="Times New Roman" w:cs="Times New Roman"/>
                <w:szCs w:val="21"/>
              </w:rPr>
              <w:t xml:space="preserve">* OR Cultural Anthropology OR Material Culture OR Culture, Material OR Material Cultures OR Interview OR </w:t>
            </w:r>
            <w:proofErr w:type="spellStart"/>
            <w:r w:rsidRPr="00E80F05">
              <w:rPr>
                <w:rFonts w:ascii="Times New Roman" w:eastAsia="Arial Unicode MS" w:hAnsi="Times New Roman" w:cs="Times New Roman"/>
                <w:szCs w:val="21"/>
              </w:rPr>
              <w:t>Phenomenol</w:t>
            </w:r>
            <w:proofErr w:type="spellEnd"/>
            <w:r w:rsidRPr="00E80F05">
              <w:rPr>
                <w:rFonts w:ascii="Times New Roman" w:eastAsia="Arial Unicode MS" w:hAnsi="Times New Roman" w:cs="Times New Roman"/>
                <w:szCs w:val="21"/>
              </w:rPr>
              <w:t>* OR discourse OR Content analysis )</w:t>
            </w:r>
          </w:p>
        </w:tc>
        <w:tc>
          <w:tcPr>
            <w:tcW w:w="1019" w:type="dxa"/>
          </w:tcPr>
          <w:p w14:paraId="17DE918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,691</w:t>
            </w:r>
          </w:p>
        </w:tc>
      </w:tr>
      <w:tr w:rsidR="001011B3" w:rsidRPr="00E80F05" w14:paraId="70211169" w14:textId="77777777">
        <w:trPr>
          <w:trHeight w:val="372"/>
        </w:trPr>
        <w:tc>
          <w:tcPr>
            <w:tcW w:w="587" w:type="dxa"/>
          </w:tcPr>
          <w:p w14:paraId="42EB97A7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4</w:t>
            </w:r>
          </w:p>
        </w:tc>
        <w:tc>
          <w:tcPr>
            <w:tcW w:w="6916" w:type="dxa"/>
          </w:tcPr>
          <w:p w14:paraId="6325B7C2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shd w:val="clear" w:color="auto" w:fill="FFFFFF"/>
              </w:rPr>
              <w:t>S1 AND S2 AND S3</w:t>
            </w:r>
          </w:p>
        </w:tc>
        <w:tc>
          <w:tcPr>
            <w:tcW w:w="1019" w:type="dxa"/>
          </w:tcPr>
          <w:p w14:paraId="3907825E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1011B3" w:rsidRPr="00E80F05" w14:paraId="5669A188" w14:textId="77777777">
        <w:trPr>
          <w:trHeight w:val="372"/>
        </w:trPr>
        <w:tc>
          <w:tcPr>
            <w:tcW w:w="8522" w:type="dxa"/>
            <w:gridSpan w:val="3"/>
          </w:tcPr>
          <w:p w14:paraId="3FA5CB00" w14:textId="77777777" w:rsidR="001011B3" w:rsidRPr="00E80F05" w:rsidRDefault="00F063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KI</w:t>
            </w:r>
          </w:p>
        </w:tc>
      </w:tr>
      <w:tr w:rsidR="001011B3" w:rsidRPr="00E80F05" w14:paraId="584A2E07" w14:textId="77777777">
        <w:trPr>
          <w:trHeight w:val="372"/>
        </w:trPr>
        <w:tc>
          <w:tcPr>
            <w:tcW w:w="0" w:type="auto"/>
          </w:tcPr>
          <w:p w14:paraId="2D66B2C7" w14:textId="0A928A97" w:rsidR="001011B3" w:rsidRPr="00E80F05" w:rsidRDefault="00372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57E54400" w14:textId="2D62A35A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KA</w:t>
            </w:r>
            <w:r w:rsidR="004F36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4F36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tle OR keywords OR abstract)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('</w:t>
            </w:r>
            <w:r w:rsidR="00E80F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sphagia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+'</w:t>
            </w:r>
            <w:r w:rsidR="00E80F05">
              <w:t xml:space="preserve"> </w:t>
            </w:r>
            <w:r w:rsidR="00E80F05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wallowing disorder 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)*('</w:t>
            </w:r>
            <w:proofErr w:type="spellStart"/>
            <w:r w:rsidR="00E80F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giver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+'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+'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tive</w:t>
            </w:r>
            <w:proofErr w:type="spellEnd"/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)*('</w:t>
            </w:r>
            <w:proofErr w:type="spellStart"/>
            <w:r w:rsidR="00E80F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litative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+'</w:t>
            </w:r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</w:t>
            </w:r>
            <w:proofErr w:type="spellEnd"/>
            <w:r w:rsid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roup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+'</w:t>
            </w:r>
            <w:r w:rsidR="00372250" w:rsidRP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rounded Theory</w:t>
            </w:r>
            <w:r w:rsidR="00E80F05">
              <w:t xml:space="preserve"> </w:t>
            </w:r>
            <w:r w:rsidR="00E80F05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')</w:t>
            </w:r>
          </w:p>
        </w:tc>
        <w:tc>
          <w:tcPr>
            <w:tcW w:w="0" w:type="auto"/>
          </w:tcPr>
          <w:p w14:paraId="116E8753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bookmarkStart w:id="0" w:name="_GoBack"/>
            <w:bookmarkEnd w:id="0"/>
          </w:p>
        </w:tc>
      </w:tr>
      <w:tr w:rsidR="001011B3" w:rsidRPr="00E80F05" w14:paraId="696BB728" w14:textId="77777777">
        <w:trPr>
          <w:trHeight w:val="372"/>
        </w:trPr>
        <w:tc>
          <w:tcPr>
            <w:tcW w:w="8522" w:type="dxa"/>
            <w:gridSpan w:val="3"/>
          </w:tcPr>
          <w:p w14:paraId="30D4A932" w14:textId="77777777" w:rsidR="001011B3" w:rsidRPr="00E80F05" w:rsidRDefault="00F063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Fang</w:t>
            </w:r>
            <w:proofErr w:type="spellEnd"/>
          </w:p>
        </w:tc>
      </w:tr>
      <w:tr w:rsidR="001011B3" w:rsidRPr="00E80F05" w14:paraId="3DF364BC" w14:textId="77777777">
        <w:trPr>
          <w:trHeight w:val="372"/>
        </w:trPr>
        <w:tc>
          <w:tcPr>
            <w:tcW w:w="0" w:type="auto"/>
          </w:tcPr>
          <w:p w14:paraId="645E6B1F" w14:textId="32DB8804" w:rsidR="001011B3" w:rsidRPr="00E80F05" w:rsidRDefault="00372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</w:tcPr>
          <w:p w14:paraId="15406C31" w14:textId="4CEBBBDA" w:rsidR="001011B3" w:rsidRPr="00E80F05" w:rsidRDefault="004F361E" w:rsidP="00F6184A">
            <w:pPr>
              <w:widowControl/>
              <w:ind w:left="105" w:hangingChars="50" w:hanging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tle</w:t>
            </w:r>
            <w:r w:rsid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ywords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("</w:t>
            </w:r>
            <w:r>
              <w:t xml:space="preserve"> </w:t>
            </w:r>
            <w:r w:rsidRPr="004F36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ysphagia 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or "</w:t>
            </w:r>
            <w:r>
              <w:t xml:space="preserve"> </w:t>
            </w:r>
            <w:r w:rsidRPr="004F36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wallowing disorder 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") </w:t>
            </w:r>
            <w:r w:rsid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</w:t>
            </w:r>
            <w:r w:rsidR="00372250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"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egiver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or"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ily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or"</w:t>
            </w:r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tive</w:t>
            </w:r>
            <w:proofErr w:type="spellEnd"/>
            <w:r w:rsid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") </w:t>
            </w:r>
            <w:r w:rsid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"</w:t>
            </w:r>
            <w:r w:rsidR="00F618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alitative </w:t>
            </w:r>
            <w:proofErr w:type="spellStart"/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earch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or"</w:t>
            </w:r>
            <w:r w:rsidR="00F618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us</w:t>
            </w:r>
            <w:proofErr w:type="spellEnd"/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F618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or</w:t>
            </w:r>
            <w:proofErr w:type="spellEnd"/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</w:t>
            </w:r>
            <w:r w:rsidR="00372250" w:rsidRP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rounded Theory</w:t>
            </w:r>
            <w:r w:rsidR="00372250" w:rsidRPr="003722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063C4"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")</w:t>
            </w:r>
          </w:p>
        </w:tc>
        <w:tc>
          <w:tcPr>
            <w:tcW w:w="0" w:type="auto"/>
          </w:tcPr>
          <w:p w14:paraId="638344CD" w14:textId="77777777" w:rsidR="001011B3" w:rsidRPr="00E80F05" w:rsidRDefault="00F063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</w:tbl>
    <w:p w14:paraId="3D6C483B" w14:textId="77777777" w:rsidR="001011B3" w:rsidRDefault="001011B3"/>
    <w:sectPr w:rsidR="00101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E6953" w14:textId="77777777" w:rsidR="007920B0" w:rsidRDefault="007920B0" w:rsidP="00E80F05">
      <w:r>
        <w:separator/>
      </w:r>
    </w:p>
  </w:endnote>
  <w:endnote w:type="continuationSeparator" w:id="0">
    <w:p w14:paraId="18FE9ACB" w14:textId="77777777" w:rsidR="007920B0" w:rsidRDefault="007920B0" w:rsidP="00E8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E46F9" w14:textId="77777777" w:rsidR="007920B0" w:rsidRDefault="007920B0" w:rsidP="00E80F05">
      <w:r>
        <w:separator/>
      </w:r>
    </w:p>
  </w:footnote>
  <w:footnote w:type="continuationSeparator" w:id="0">
    <w:p w14:paraId="2929B4C9" w14:textId="77777777" w:rsidR="007920B0" w:rsidRDefault="007920B0" w:rsidP="00E8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FiMDdlMmJiYjZjMmExZjNkOTk2NmEwYzVmZjE2MTIifQ=="/>
  </w:docVars>
  <w:rsids>
    <w:rsidRoot w:val="4CD645BB"/>
    <w:rsid w:val="001011B3"/>
    <w:rsid w:val="00372250"/>
    <w:rsid w:val="004F361E"/>
    <w:rsid w:val="007920B0"/>
    <w:rsid w:val="00E80F05"/>
    <w:rsid w:val="00F063C4"/>
    <w:rsid w:val="00F6184A"/>
    <w:rsid w:val="1CEF7885"/>
    <w:rsid w:val="1DDB508D"/>
    <w:rsid w:val="247A6663"/>
    <w:rsid w:val="24961118"/>
    <w:rsid w:val="2EBE2575"/>
    <w:rsid w:val="317243AB"/>
    <w:rsid w:val="48DD765B"/>
    <w:rsid w:val="4CD645BB"/>
    <w:rsid w:val="4EFB1E06"/>
    <w:rsid w:val="4FB22644"/>
    <w:rsid w:val="56186177"/>
    <w:rsid w:val="6C9F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F437F6"/>
  <w15:docId w15:val="{B4295030-EEBD-496A-83F1-9C0EA536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6">
    <w:name w:val="header"/>
    <w:basedOn w:val="a"/>
    <w:link w:val="a7"/>
    <w:rsid w:val="00E8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E80F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E8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E80F0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谢中会开</dc:creator>
  <cp:lastModifiedBy>Go Go Go</cp:lastModifiedBy>
  <cp:revision>3</cp:revision>
  <dcterms:created xsi:type="dcterms:W3CDTF">2023-04-16T00:17:00Z</dcterms:created>
  <dcterms:modified xsi:type="dcterms:W3CDTF">2023-04-1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F0A0A734CD946A79AED6A44D9655C0E</vt:lpwstr>
  </property>
</Properties>
</file>